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5995E" w14:textId="77777777" w:rsidR="00164607" w:rsidRPr="00634284" w:rsidRDefault="00164607" w:rsidP="00164607">
      <w:pPr>
        <w:rPr>
          <w:rFonts w:ascii="Times New Roman" w:hAnsi="Times New Roman" w:cs="Times New Roman"/>
        </w:rPr>
      </w:pPr>
      <w:r w:rsidRPr="00634284">
        <w:rPr>
          <w:rFonts w:ascii="Times New Roman" w:hAnsi="Times New Roman" w:cs="Times New Roman"/>
          <w:b/>
        </w:rPr>
        <w:t xml:space="preserve">Supplementary Table 1: </w:t>
      </w:r>
      <w:r w:rsidRPr="00634284">
        <w:rPr>
          <w:rFonts w:ascii="Times New Roman" w:hAnsi="Times New Roman" w:cs="Times New Roman"/>
        </w:rPr>
        <w:t xml:space="preserve">Stimulation parameters for each patient </w:t>
      </w:r>
      <w:r w:rsidRPr="00634284">
        <w:rPr>
          <w:rFonts w:ascii="Times New Roman" w:eastAsia="Arial" w:hAnsi="Times New Roman" w:cs="Times New Roman"/>
          <w:color w:val="000000"/>
        </w:rPr>
        <w:t>during immediate assessment (V1a)</w:t>
      </w:r>
    </w:p>
    <w:p w14:paraId="5B699FBC" w14:textId="77777777" w:rsidR="00164607" w:rsidRPr="00634284" w:rsidRDefault="00164607" w:rsidP="00164607">
      <w:pPr>
        <w:rPr>
          <w:rFonts w:ascii="Times New Roman" w:hAnsi="Times New Roman" w:cs="Times New Roman"/>
          <w:b/>
        </w:rPr>
      </w:pPr>
    </w:p>
    <w:tbl>
      <w:tblPr>
        <w:tblW w:w="14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2"/>
        <w:gridCol w:w="3422"/>
        <w:gridCol w:w="3402"/>
        <w:gridCol w:w="3402"/>
        <w:gridCol w:w="3402"/>
      </w:tblGrid>
      <w:tr w:rsidR="00164607" w:rsidRPr="008901CA" w14:paraId="1AD5F5FD" w14:textId="77777777" w:rsidTr="00A96623">
        <w:trPr>
          <w:trHeight w:val="285"/>
        </w:trPr>
        <w:tc>
          <w:tcPr>
            <w:tcW w:w="753" w:type="dxa"/>
            <w:shd w:val="clear" w:color="auto" w:fill="BFBFBF" w:themeFill="background1" w:themeFillShade="BF"/>
            <w:vAlign w:val="bottom"/>
          </w:tcPr>
          <w:p w14:paraId="7E21E169" w14:textId="77777777" w:rsidR="00164607" w:rsidRPr="008901CA" w:rsidRDefault="00164607" w:rsidP="00A96623">
            <w:pPr>
              <w:ind w:right="274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6" w:type="dxa"/>
            <w:shd w:val="clear" w:color="auto" w:fill="BFBFBF" w:themeFill="background1" w:themeFillShade="BF"/>
            <w:noWrap/>
            <w:vAlign w:val="center"/>
          </w:tcPr>
          <w:p w14:paraId="74D16B7B" w14:textId="77777777" w:rsidR="00164607" w:rsidRPr="008901CA" w:rsidRDefault="00164607" w:rsidP="00A966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TN 119 Hz</w:t>
            </w:r>
          </w:p>
        </w:tc>
        <w:tc>
          <w:tcPr>
            <w:tcW w:w="3407" w:type="dxa"/>
            <w:shd w:val="clear" w:color="auto" w:fill="BFBFBF" w:themeFill="background1" w:themeFillShade="BF"/>
            <w:vAlign w:val="center"/>
          </w:tcPr>
          <w:p w14:paraId="211554EE" w14:textId="77777777" w:rsidR="00164607" w:rsidRPr="008901CA" w:rsidRDefault="00164607" w:rsidP="00A966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STN 119 Hz +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119 Hz</w:t>
            </w:r>
          </w:p>
        </w:tc>
        <w:tc>
          <w:tcPr>
            <w:tcW w:w="3407" w:type="dxa"/>
            <w:shd w:val="clear" w:color="auto" w:fill="BFBFBF" w:themeFill="background1" w:themeFillShade="BF"/>
            <w:vAlign w:val="center"/>
          </w:tcPr>
          <w:p w14:paraId="4A68030E" w14:textId="77777777" w:rsidR="00164607" w:rsidRPr="008901CA" w:rsidRDefault="00164607" w:rsidP="00A966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STN 119 Hz +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71 Hz</w:t>
            </w:r>
          </w:p>
        </w:tc>
        <w:tc>
          <w:tcPr>
            <w:tcW w:w="3407" w:type="dxa"/>
            <w:shd w:val="clear" w:color="auto" w:fill="BFBFBF" w:themeFill="background1" w:themeFillShade="BF"/>
            <w:vAlign w:val="center"/>
          </w:tcPr>
          <w:p w14:paraId="134A0CB3" w14:textId="77777777" w:rsidR="00164607" w:rsidRPr="008901CA" w:rsidRDefault="00164607" w:rsidP="00A96623">
            <w:pPr>
              <w:ind w:firstLine="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STN 119 Hz +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30</w:t>
            </w:r>
          </w:p>
        </w:tc>
      </w:tr>
      <w:tr w:rsidR="00164607" w:rsidRPr="008901CA" w14:paraId="2DD7ED8B" w14:textId="77777777" w:rsidTr="00A96623">
        <w:trPr>
          <w:trHeight w:val="285"/>
        </w:trPr>
        <w:tc>
          <w:tcPr>
            <w:tcW w:w="75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4A9EEA" w14:textId="03D3CED0" w:rsidR="00164607" w:rsidRPr="008901CA" w:rsidRDefault="009E229E" w:rsidP="00A96623">
            <w:pPr>
              <w:ind w:right="10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ID</w:t>
            </w:r>
            <w:r w:rsidR="00164607"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1*</w:t>
            </w:r>
          </w:p>
        </w:tc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BF2CBB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0B23E4D8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C+ 5.9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0EDCF3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043F561C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C+ 5.9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0CD71F01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2.1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33CD30FF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2.1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DD72F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eft STN 4- C+ 4.0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0791314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ight STN 12- C+ 5.9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681C0A57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1- C+ 2.7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71Hz</w:t>
            </w:r>
          </w:p>
          <w:p w14:paraId="16C5A97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9- C+ 2.7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71Hz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03D9E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06CA72CB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C+ 5.9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1FA2985C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4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  <w:p w14:paraId="3BBBC741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4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</w:tc>
      </w:tr>
      <w:tr w:rsidR="00164607" w:rsidRPr="008901CA" w14:paraId="5E457977" w14:textId="77777777" w:rsidTr="00A96623">
        <w:trPr>
          <w:trHeight w:val="285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C0BAAC" w14:textId="0F641358" w:rsidR="00164607" w:rsidRPr="008901CA" w:rsidRDefault="009E229E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ID</w:t>
            </w:r>
            <w:r w:rsidR="00164607"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635C5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eft STN 4- 3- C+ 4.3mA 9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209A5E0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ight STN 12- 11- C+ 4.8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2D5E04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3- C+ 4.3mA 9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127C788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11- C+ 4.8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4C297C6F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2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E97858A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2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EAE975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3- C+ 4.3mA 9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00AFDC0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11- C+ 4.8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20B59D3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2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  <w:p w14:paraId="725C56F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2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81065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3- C+ 4.3mA 9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7FDE064E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11- C+ 4.8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03A4ED74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  <w:p w14:paraId="69362C11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</w:tc>
      </w:tr>
      <w:tr w:rsidR="00164607" w:rsidRPr="008901CA" w14:paraId="4913E094" w14:textId="77777777" w:rsidTr="00A96623">
        <w:trPr>
          <w:trHeight w:val="285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51BCA6" w14:textId="6EF1132C" w:rsidR="00164607" w:rsidRPr="008901CA" w:rsidRDefault="009E229E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ID</w:t>
            </w:r>
            <w:r w:rsidR="00164607"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EEDCB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4+ 7.1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3B55524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12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90427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4+ 7.1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3F52706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12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58AFCAFB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3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B0AE0AA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1.7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59BFAA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eft STN 3- 4+ 7.1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5D1A916E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ight STN 11- 12+ 4.0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5F4A1D6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1- C+ 3.9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71Hz</w:t>
            </w:r>
          </w:p>
          <w:p w14:paraId="3956B63C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9- C+ 2.2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71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99F004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4+ 7.1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22D15F74" w14:textId="77777777" w:rsid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12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0299A997" w14:textId="6E0A7903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6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  <w:p w14:paraId="5C0BBB0E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3.4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</w:tc>
      </w:tr>
      <w:tr w:rsidR="00164607" w:rsidRPr="008901CA" w14:paraId="2F524D56" w14:textId="77777777" w:rsidTr="00A96623">
        <w:trPr>
          <w:trHeight w:val="285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9B6C1A" w14:textId="196DD017" w:rsidR="00164607" w:rsidRPr="008901CA" w:rsidRDefault="009E229E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ID</w:t>
            </w:r>
            <w:r w:rsidR="00164607"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EEF38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eft STN 3- C+ 4.0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217C2604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ight STN 11- C+ 3.0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CB25CB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3675BB6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5DA261E3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2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39921FA7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2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D5098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48DA90C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03F0DFE3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2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  <w:p w14:paraId="4AC9C6C7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2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DBACCA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3B809BD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4FE6AA58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  <w:p w14:paraId="5F21D0C0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</w:tc>
      </w:tr>
      <w:tr w:rsidR="00164607" w:rsidRPr="008901CA" w14:paraId="288F6D63" w14:textId="77777777" w:rsidTr="00A96623">
        <w:trPr>
          <w:trHeight w:val="285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6DB230" w14:textId="0F2B1FBC" w:rsidR="00164607" w:rsidRPr="008901CA" w:rsidRDefault="009E229E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ID</w:t>
            </w:r>
            <w:r w:rsidR="00164607"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599C07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4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2C3820C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12+ 2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60E778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4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7D9CA9A7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12+ 2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7E255B4F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2+ 1.7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7A2CE3C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10+ 1.7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2C244A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4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378E540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12+ 2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2FFFB53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2+ 2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  <w:p w14:paraId="7FD71D0C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10+ 2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82460C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eft STN 3- 4+ 4.0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38C1DF89" w14:textId="77777777" w:rsid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ight STN 11- 12+ 2.2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72C641C1" w14:textId="5547A641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1- 2+ 3.4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30Hz</w:t>
            </w:r>
          </w:p>
          <w:p w14:paraId="3AD56BA5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9- 10+ 3.4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30Hz</w:t>
            </w:r>
          </w:p>
        </w:tc>
      </w:tr>
      <w:tr w:rsidR="00164607" w:rsidRPr="008901CA" w14:paraId="2B9ADF6C" w14:textId="77777777" w:rsidTr="00A96623">
        <w:trPr>
          <w:trHeight w:val="285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643DA4" w14:textId="6C121E1F" w:rsidR="00164607" w:rsidRPr="008901CA" w:rsidRDefault="009E229E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ID</w:t>
            </w:r>
            <w:r w:rsidR="00164607"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9D8BC8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C+ 2.8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40082AE8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5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62E96A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C+ 2.8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31A146E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5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1329B2A9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1.4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41B7AD59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1.4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8212C3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eft STN 3- C+ 2.8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1F169E1B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ight STN 11- C+ 3.5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41BC2E6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1- C+ 1.8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71Hz</w:t>
            </w:r>
          </w:p>
          <w:p w14:paraId="6B4DE369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9- C+ 1.8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71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1A2EDA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C+ 2.8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558436D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5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4C38A12F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2.8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  <w:p w14:paraId="338C6210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2.8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</w:tc>
      </w:tr>
      <w:tr w:rsidR="00164607" w:rsidRPr="008901CA" w14:paraId="1BEB9579" w14:textId="77777777" w:rsidTr="00A96623">
        <w:trPr>
          <w:trHeight w:val="285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7A0361" w14:textId="2A65516A" w:rsidR="00164607" w:rsidRPr="008901CA" w:rsidRDefault="009E229E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ID</w:t>
            </w:r>
            <w:r w:rsidR="00164607"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8*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E09594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5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0D71379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4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12F874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eft STN 4- C+ 5.2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10D23869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ight STN 11- C+ 3.4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BCAC57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1- C+ 3.0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5D05942F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9- C+ 2.5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12ACF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5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798223B1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4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10A044B3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3.9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  <w:p w14:paraId="6F784331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3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B6A988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5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4192B47A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4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34227FB7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5.3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  <w:p w14:paraId="2A8A6FB1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5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</w:tc>
      </w:tr>
      <w:tr w:rsidR="00164607" w:rsidRPr="008901CA" w14:paraId="7953CBC3" w14:textId="77777777" w:rsidTr="00A96623">
        <w:trPr>
          <w:trHeight w:val="285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D1F0F7" w14:textId="3B340AE1" w:rsidR="00164607" w:rsidRPr="008901CA" w:rsidRDefault="009E229E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ID</w:t>
            </w:r>
            <w:r w:rsidR="00164607"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5FB71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eft STN 4- C+ 4.0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425BCB0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ight STN 12- C+ 5.0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87E4F7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3667BE6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C+ 5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44FF8999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2+ 2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1A4E7DD0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10+ 2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3D5620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5C1DE0F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C+ 5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014D422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2+ 2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  <w:p w14:paraId="0BF059EB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10+ 2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B64E3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52E42C2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C+ 5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167F8A69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2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  <w:p w14:paraId="35EDA80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10+ 4.0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</w:tc>
      </w:tr>
      <w:tr w:rsidR="00164607" w:rsidRPr="008901CA" w14:paraId="40921040" w14:textId="77777777" w:rsidTr="00A96623">
        <w:trPr>
          <w:trHeight w:val="285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BCF306" w14:textId="40AF3380" w:rsidR="00164607" w:rsidRPr="008901CA" w:rsidRDefault="009E229E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ID</w:t>
            </w:r>
            <w:r w:rsidR="00164607"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0*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C3F855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eft STN 4- C+ 1.5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61AB5D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ight STN 12- C+ 2.3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BEAE3B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1.5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132EDEF5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C+ 2.3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082C287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1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2118E6F9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1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61A97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1.5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4AEE6E3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C+ 2.3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24DC763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1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  <w:p w14:paraId="38AF2CF0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1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5BC5AF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4- C+ 1.5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2BBA3E3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2- C+ 2.3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538B2916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2.4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  <w:p w14:paraId="1CB400DE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2.4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</w:tc>
      </w:tr>
      <w:tr w:rsidR="00164607" w:rsidRPr="008901CA" w14:paraId="619A785E" w14:textId="77777777" w:rsidTr="00A96623">
        <w:trPr>
          <w:trHeight w:val="285"/>
        </w:trPr>
        <w:tc>
          <w:tcPr>
            <w:tcW w:w="75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864BA8" w14:textId="65343902" w:rsidR="00164607" w:rsidRPr="008901CA" w:rsidRDefault="009E229E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ID</w:t>
            </w:r>
            <w:r w:rsidR="00164607"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112ECB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C+ 4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4B3CF584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A3A5A3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eft STN 3- C+ 4.2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2D165281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ight STN 11- C+ 3.6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4C67F51B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1- C+ 1.8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  <w:p w14:paraId="4B32E945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9- C+ 1.8mA 60</w:t>
            </w:r>
            <w:r w:rsidRPr="008901CA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19Hz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2BDB7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C+ 4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5C8EAD62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689E63F0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2.3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  <w:p w14:paraId="1F6CD823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2.3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Hz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AC8A69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STN 3- C+ 4.2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Hz</w:t>
            </w:r>
          </w:p>
          <w:p w14:paraId="4F46B3DD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ght STN 11- C+ 3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19Hz </w:t>
            </w:r>
          </w:p>
          <w:p w14:paraId="666EF754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ef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1- C+ 3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  <w:p w14:paraId="4A134DBF" w14:textId="77777777" w:rsidR="00164607" w:rsidRPr="008901CA" w:rsidRDefault="00164607" w:rsidP="00A9662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ight </w:t>
            </w:r>
            <w:proofErr w:type="spellStart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Nr</w:t>
            </w:r>
            <w:proofErr w:type="spellEnd"/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9- C+ 3.6mA 60</w:t>
            </w:r>
            <w:r w:rsidRPr="008901CA">
              <w:rPr>
                <w:rStyle w:val="hgkelc"/>
                <w:rFonts w:ascii="Times New Roman" w:hAnsi="Times New Roman" w:cs="Times New Roman"/>
                <w:bCs/>
                <w:sz w:val="16"/>
                <w:szCs w:val="16"/>
              </w:rPr>
              <w:t xml:space="preserve">µs </w:t>
            </w:r>
            <w:r w:rsidRPr="0089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Hz</w:t>
            </w:r>
          </w:p>
        </w:tc>
      </w:tr>
    </w:tbl>
    <w:p w14:paraId="7E08A222" w14:textId="77777777" w:rsidR="00164607" w:rsidRPr="00634284" w:rsidRDefault="00164607" w:rsidP="00164607">
      <w:pPr>
        <w:rPr>
          <w:rFonts w:ascii="Times New Roman" w:hAnsi="Times New Roman" w:cs="Times New Roman"/>
          <w:i/>
          <w:sz w:val="16"/>
          <w:szCs w:val="16"/>
        </w:rPr>
      </w:pPr>
    </w:p>
    <w:p w14:paraId="2C40F973" w14:textId="72D5FF78" w:rsidR="00164607" w:rsidRPr="00634284" w:rsidRDefault="00164607" w:rsidP="00164607">
      <w:pPr>
        <w:rPr>
          <w:rFonts w:ascii="Times New Roman" w:hAnsi="Times New Roman" w:cs="Times New Roman"/>
          <w:i/>
          <w:sz w:val="16"/>
          <w:szCs w:val="16"/>
        </w:rPr>
      </w:pPr>
      <w:r w:rsidRPr="00634284">
        <w:rPr>
          <w:rFonts w:ascii="Times New Roman" w:hAnsi="Times New Roman" w:cs="Times New Roman"/>
          <w:i/>
          <w:sz w:val="16"/>
          <w:szCs w:val="16"/>
        </w:rPr>
        <w:t xml:space="preserve">*For Patient </w:t>
      </w:r>
      <w:r w:rsidR="009E229E" w:rsidRPr="00634284">
        <w:rPr>
          <w:rFonts w:ascii="Times New Roman" w:hAnsi="Times New Roman" w:cs="Times New Roman"/>
          <w:i/>
          <w:sz w:val="16"/>
          <w:szCs w:val="16"/>
        </w:rPr>
        <w:t>ID</w:t>
      </w:r>
      <w:r w:rsidRPr="00634284">
        <w:rPr>
          <w:rFonts w:ascii="Times New Roman" w:hAnsi="Times New Roman" w:cs="Times New Roman"/>
          <w:i/>
          <w:sz w:val="16"/>
          <w:szCs w:val="16"/>
        </w:rPr>
        <w:t xml:space="preserve">01, the calculated amplitudes for </w:t>
      </w:r>
      <w:proofErr w:type="spellStart"/>
      <w:r w:rsidRPr="00634284">
        <w:rPr>
          <w:rFonts w:ascii="Times New Roman" w:hAnsi="Times New Roman" w:cs="Times New Roman"/>
          <w:i/>
          <w:sz w:val="16"/>
          <w:szCs w:val="16"/>
        </w:rPr>
        <w:t>SNr</w:t>
      </w:r>
      <w:proofErr w:type="spellEnd"/>
      <w:r w:rsidRPr="00634284">
        <w:rPr>
          <w:rFonts w:ascii="Times New Roman" w:hAnsi="Times New Roman" w:cs="Times New Roman"/>
          <w:i/>
          <w:sz w:val="16"/>
          <w:szCs w:val="16"/>
        </w:rPr>
        <w:t xml:space="preserve"> 30 Hz stimulation </w:t>
      </w:r>
      <w:proofErr w:type="gramStart"/>
      <w:r w:rsidRPr="00634284">
        <w:rPr>
          <w:rFonts w:ascii="Times New Roman" w:hAnsi="Times New Roman" w:cs="Times New Roman"/>
          <w:i/>
          <w:sz w:val="16"/>
          <w:szCs w:val="16"/>
        </w:rPr>
        <w:t>was</w:t>
      </w:r>
      <w:proofErr w:type="gramEnd"/>
      <w:r w:rsidRPr="00634284">
        <w:rPr>
          <w:rFonts w:ascii="Times New Roman" w:hAnsi="Times New Roman" w:cs="Times New Roman"/>
          <w:i/>
          <w:sz w:val="16"/>
          <w:szCs w:val="16"/>
        </w:rPr>
        <w:t xml:space="preserve"> 4.0 mA for both sides, which we reduced to 3.1 mA to avoid visual side effects.</w:t>
      </w:r>
    </w:p>
    <w:p w14:paraId="53AE776F" w14:textId="72A9DB4F" w:rsidR="00164607" w:rsidRPr="00634284" w:rsidRDefault="00164607" w:rsidP="00164607">
      <w:pPr>
        <w:rPr>
          <w:rFonts w:ascii="Times New Roman" w:hAnsi="Times New Roman" w:cs="Times New Roman"/>
          <w:i/>
          <w:sz w:val="16"/>
          <w:szCs w:val="16"/>
        </w:rPr>
      </w:pPr>
      <w:r w:rsidRPr="00634284">
        <w:rPr>
          <w:rFonts w:ascii="Times New Roman" w:hAnsi="Times New Roman" w:cs="Times New Roman"/>
          <w:i/>
          <w:sz w:val="16"/>
          <w:szCs w:val="16"/>
        </w:rPr>
        <w:t xml:space="preserve">For Patient </w:t>
      </w:r>
      <w:r w:rsidR="009E229E" w:rsidRPr="00634284">
        <w:rPr>
          <w:rFonts w:ascii="Times New Roman" w:hAnsi="Times New Roman" w:cs="Times New Roman"/>
          <w:i/>
          <w:sz w:val="16"/>
          <w:szCs w:val="16"/>
        </w:rPr>
        <w:t>ID</w:t>
      </w:r>
      <w:r w:rsidRPr="00634284">
        <w:rPr>
          <w:rFonts w:ascii="Times New Roman" w:hAnsi="Times New Roman" w:cs="Times New Roman"/>
          <w:i/>
          <w:sz w:val="16"/>
          <w:szCs w:val="16"/>
        </w:rPr>
        <w:t xml:space="preserve">08, the calculated amplitude for </w:t>
      </w:r>
      <w:proofErr w:type="spellStart"/>
      <w:r w:rsidRPr="00634284">
        <w:rPr>
          <w:rFonts w:ascii="Times New Roman" w:hAnsi="Times New Roman" w:cs="Times New Roman"/>
          <w:i/>
          <w:sz w:val="16"/>
          <w:szCs w:val="16"/>
        </w:rPr>
        <w:t>SNr</w:t>
      </w:r>
      <w:proofErr w:type="spellEnd"/>
      <w:r w:rsidRPr="00634284">
        <w:rPr>
          <w:rFonts w:ascii="Times New Roman" w:hAnsi="Times New Roman" w:cs="Times New Roman"/>
          <w:i/>
          <w:sz w:val="16"/>
          <w:szCs w:val="16"/>
        </w:rPr>
        <w:t xml:space="preserve"> 30 Hz stimulation was 6.0 mA for the left hemisphere, which we reduced to 5.3 mA to avoid visual side effects.</w:t>
      </w:r>
    </w:p>
    <w:p w14:paraId="6D3344BC" w14:textId="2036B6AB" w:rsidR="00737DA2" w:rsidRPr="008901CA" w:rsidRDefault="00164607" w:rsidP="00725EB8">
      <w:pPr>
        <w:rPr>
          <w:rFonts w:ascii="Times New Roman" w:hAnsi="Times New Roman" w:cs="Times New Roman"/>
          <w:i/>
          <w:sz w:val="16"/>
          <w:szCs w:val="16"/>
        </w:rPr>
      </w:pPr>
      <w:r w:rsidRPr="00634284">
        <w:rPr>
          <w:rFonts w:ascii="Times New Roman" w:hAnsi="Times New Roman" w:cs="Times New Roman"/>
          <w:i/>
          <w:sz w:val="16"/>
          <w:szCs w:val="16"/>
        </w:rPr>
        <w:t xml:space="preserve">For Patient </w:t>
      </w:r>
      <w:r w:rsidR="009E229E" w:rsidRPr="00634284">
        <w:rPr>
          <w:rFonts w:ascii="Times New Roman" w:hAnsi="Times New Roman" w:cs="Times New Roman"/>
          <w:i/>
          <w:sz w:val="16"/>
          <w:szCs w:val="16"/>
        </w:rPr>
        <w:t>ID</w:t>
      </w:r>
      <w:r w:rsidRPr="00634284">
        <w:rPr>
          <w:rFonts w:ascii="Times New Roman" w:hAnsi="Times New Roman" w:cs="Times New Roman"/>
          <w:i/>
          <w:sz w:val="16"/>
          <w:szCs w:val="16"/>
        </w:rPr>
        <w:t xml:space="preserve">10, the calculated amplitudes for </w:t>
      </w:r>
      <w:proofErr w:type="spellStart"/>
      <w:r w:rsidRPr="00634284">
        <w:rPr>
          <w:rFonts w:ascii="Times New Roman" w:hAnsi="Times New Roman" w:cs="Times New Roman"/>
          <w:i/>
          <w:sz w:val="16"/>
          <w:szCs w:val="16"/>
        </w:rPr>
        <w:t>SNr</w:t>
      </w:r>
      <w:proofErr w:type="spellEnd"/>
      <w:r w:rsidRPr="00634284">
        <w:rPr>
          <w:rFonts w:ascii="Times New Roman" w:hAnsi="Times New Roman" w:cs="Times New Roman"/>
          <w:i/>
          <w:sz w:val="16"/>
          <w:szCs w:val="16"/>
        </w:rPr>
        <w:t xml:space="preserve"> 30 Hz stimulation </w:t>
      </w:r>
      <w:proofErr w:type="gramStart"/>
      <w:r w:rsidRPr="00634284">
        <w:rPr>
          <w:rFonts w:ascii="Times New Roman" w:hAnsi="Times New Roman" w:cs="Times New Roman"/>
          <w:i/>
          <w:sz w:val="16"/>
          <w:szCs w:val="16"/>
        </w:rPr>
        <w:t>was</w:t>
      </w:r>
      <w:proofErr w:type="gramEnd"/>
      <w:r w:rsidRPr="00634284">
        <w:rPr>
          <w:rFonts w:ascii="Times New Roman" w:hAnsi="Times New Roman" w:cs="Times New Roman"/>
          <w:i/>
          <w:sz w:val="16"/>
          <w:szCs w:val="16"/>
        </w:rPr>
        <w:t xml:space="preserve"> 2.4 mA for both sides, which we reduced to 1.6 mA (left) and 1.2 mA (right) to avoid visual side effects.</w:t>
      </w:r>
    </w:p>
    <w:sectPr w:rsidR="00737DA2" w:rsidRPr="008901CA" w:rsidSect="006B5AD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849"/>
    <w:rsid w:val="00097AC2"/>
    <w:rsid w:val="000B4A90"/>
    <w:rsid w:val="000D5B41"/>
    <w:rsid w:val="00164607"/>
    <w:rsid w:val="0022175D"/>
    <w:rsid w:val="002A7754"/>
    <w:rsid w:val="00364D8D"/>
    <w:rsid w:val="003B30A2"/>
    <w:rsid w:val="004F29D8"/>
    <w:rsid w:val="0055083A"/>
    <w:rsid w:val="00580155"/>
    <w:rsid w:val="00634284"/>
    <w:rsid w:val="006B5AD7"/>
    <w:rsid w:val="006D0F0C"/>
    <w:rsid w:val="00725EB8"/>
    <w:rsid w:val="00737DA2"/>
    <w:rsid w:val="00796767"/>
    <w:rsid w:val="007C5170"/>
    <w:rsid w:val="00851735"/>
    <w:rsid w:val="00861358"/>
    <w:rsid w:val="008901CA"/>
    <w:rsid w:val="008F264B"/>
    <w:rsid w:val="009B6EE4"/>
    <w:rsid w:val="009E229E"/>
    <w:rsid w:val="00A51716"/>
    <w:rsid w:val="00C57966"/>
    <w:rsid w:val="00D52923"/>
    <w:rsid w:val="00D84849"/>
    <w:rsid w:val="00D8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8AF2E"/>
  <w15:chartTrackingRefBased/>
  <w15:docId w15:val="{D1646798-DBF1-E54F-85D4-0A07EFF4D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4849"/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84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84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848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84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848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848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848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848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8484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84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84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48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848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848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848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848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848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848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848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84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848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4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84849"/>
    <w:pPr>
      <w:spacing w:before="160" w:after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848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84849"/>
    <w:pPr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848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84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848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84849"/>
    <w:rPr>
      <w:b/>
      <w:bCs/>
      <w:smallCaps/>
      <w:color w:val="0F4761" w:themeColor="accent1" w:themeShade="BF"/>
      <w:spacing w:val="5"/>
    </w:rPr>
  </w:style>
  <w:style w:type="character" w:customStyle="1" w:styleId="markedcontent">
    <w:name w:val="markedcontent"/>
    <w:basedOn w:val="Absatz-Standardschriftart"/>
    <w:rsid w:val="00D84849"/>
  </w:style>
  <w:style w:type="table" w:styleId="Tabellenraster">
    <w:name w:val="Table Grid"/>
    <w:basedOn w:val="NormaleTabelle"/>
    <w:uiPriority w:val="59"/>
    <w:rsid w:val="00C57966"/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gkelc">
    <w:name w:val="hgkelc"/>
    <w:basedOn w:val="Absatz-Standardschriftart"/>
    <w:rsid w:val="00164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2</Words>
  <Characters>4618</Characters>
  <Application>Microsoft Office Word</Application>
  <DocSecurity>0</DocSecurity>
  <Lines>38</Lines>
  <Paragraphs>10</Paragraphs>
  <ScaleCrop>false</ScaleCrop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l Cebi</dc:creator>
  <cp:keywords/>
  <dc:description/>
  <cp:lastModifiedBy>Idil Cebi</cp:lastModifiedBy>
  <cp:revision>5</cp:revision>
  <dcterms:created xsi:type="dcterms:W3CDTF">2025-02-25T21:17:00Z</dcterms:created>
  <dcterms:modified xsi:type="dcterms:W3CDTF">2025-03-22T00:16:00Z</dcterms:modified>
</cp:coreProperties>
</file>